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  ATG GAC ACC TAC GCC GGC GCT TAC GAT AGA CAG AGC AGG GAG CGG GAA AAC AGC TCT GCT   61 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M   D   T   Y   A   G   A   Y   D   R   Q   S   R   E   R   E   N   S   S   A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61  GCA AGT CCT GCT ACA CAA CGG AGC GCC AAC GAG GAC AAG GCC GCA GAT CTG CAG AGG GAG   12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A   S   P   A   T   Q   R   S   A   N   E   D   K   A   A   D   L   Q   R   E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21  GTG GAG CGT GAC GGG GGA AGG TTC CGG TTT GTC GGT CAC TTC AGC GAA GCA CCG GGG ACT   18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V   E   R   D   G   G   R   F   R   F   V   G   H   F   S   E   A   P   G   T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81  AGT GCC TTT GGG ACC GCT GAG CGC CCA GAA TTT GAG AGG ATA CTG AAC GAA TGC AGA GCC   24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S   A   F   G   T   A   E   R   P   E   F   E   R   I   L   N   E   C   R   A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241  GGA AGG CTG AAT ATG ATT ATC GTG TAC GAC GTC AGT CGG TTT TCA CGC CTG AAG GTT ATG   30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G   R   L   N   M   I   I   V   Y   D   V   S   R   F   S   R   L   K   V   M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301  GAT GCA ATT CCC ATC GTG TCT GAA CTG CTC GCA CTG GGT GTC ACA ATT GTG AGC ACT CAG   36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D   A   I   P   I   V   S   E   L   L   A   L   G   V   T   I   V   S   T   Q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361  GAA GGC GTT TTC AGG CAA GGG AAT GTT ATG GAC CTG ATT CAT CTG ATT ATG CGC CTC GAT   42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E   G   V   F   R   Q   G   N   V   M   D   L   I   H   L   I   M   R   L   D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421  GCA TCC CAT AAG GAA TCT TCA CTC AAG AGT GCA AAA ATC CTG GAT ACC AAG AAT CTC CAG   48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A   S   H   K   E   S   S   L   K   S   A   K   I   L   D   T   K   N   L   Q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481  CGT GAA CTG GGG GGC TAC GTG GGA GGC AAA GCC CCG TAC GGA TTT GAA CTG GTC AGT GAG   54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R   E   L   G   G   Y   V   G   G   K   A   P   Y   G   F   E   L   V   S   E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541  ACT AAA GAA ATT ACT CGA AAT GGC CGA ATG GTG AAC GTT GTG ATA AAC AAA CTG GCT CAC   60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T   K   E   I   T   R   N   G   R   M   V   N   V   V   I   N   K   L   A   H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601  AGC ACT ACC CCT CTC ACA GGT CCC TTC GAG TTT GAA CCT GAC GTG ATT AGA TGG TGG TGG   66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S   T   T   P   L   T   G   P   F   E   F   E   P   D   V   I   R   W   W   W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661  AGG GAG ATC AAG ACA CAT AAA CAT CTG CCC TTT AAA CCC GGC AGC CAG GCC GCT ATC CAC   72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R   E   I   K   T   H   K   H   L   P   F   K   P   G   S   Q   A   A   I   H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721  CCA GGG AGT ATT ACA GGC CTG TGT AAA CGA ATG GAC GCA GAC GCC GTC CCA ACC CGA GGT   78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P   G   S   I   T   G   L   C   K   R   M   D   A   D   A   V   P   T   R   G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781  GAA ACT ATT GGG AAG AAA ACC GCA AGT AGC GCT TGG GAC CCC GCA ACC GTG ATG CGA ATA   84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E   T   I   G   K   K   T   A   S   S   A   W   D   P   A   T   V   M   R   I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841  CTC CGA GAT CCT AGG ATC GCA GGA TTT GCC GCT GAG GTT ATT TAC AAG AAG AAG CCA GAT   90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L   R   D   P   R   I   A   G   F   A   A   E   V   I   Y   K   K   K   P   D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901  GGC ACA CCT ACT ACC AAA ATC GAA GGT TAC CGG ATT CAA CGC GAC CCT ATC ACT CTG AGG   961 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G   T   P   T   T   K   I   E   G   Y   R   I   Q   R   D   P   I   T   L   R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961  CCT GTT GAA CTC GAC TGC GGG CCC ATT ATC GAA CCC GCC GAA TGG TAC GAG CTC CAG GCA   102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P   V   E   L   D   C   G   P   I   I   E   P   A   E   W   Y   E   L   Q   A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021  TGG CTC GAT GGC CGT GGT AGG GGC AAG GGG CTG TCT CGC GGG CAG GCT ATT CTG AGT GCT   108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W   L   D   G   R   G   R   G   K   G   L   S   R   G   Q   A   I   L   S   A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081  ATG GAT AAA CTG TAC TGT GAA TGC GGC GCA GTT ATG ACT TCC AAA AGG GGA GAG GAA AGT   114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M   D   K   L   Y   C   E   C   G   A   V   M   T   S   K   R   G   E   E   S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141  ATT AAA GAT TCT TAT AGA TGT CGA CGG CGA AAG GTG GTC GAC CCC TCC GCT CCC GGG CAA   120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I   K   D   S   Y   R   C   R   R   R   K   V   V   D   P   S   A   P   G   Q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201  CAC GAG GGA ACT TGC AAC GTG TCC ATG GCT GCC CTC GAT AAG TTC GTG GCT GAA CGG ATC   126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H   E   G   T   C   N   V   S   M   A   A   L   D   K   F   V   A   E   R   I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261  TTT AAC AAG ATC AGA CAC GCC GAG GGC GAT GAA GAG ACT CTG GCT CTC CTG TGG GAG GCT   132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F   N   K   I   R   H   A   E   G   D   E   E   T   L   A   L   L   W   E   A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321  GCC AGG CGG TTC GGT AAA CTG ACA GAG GCC CCC GAG AAG TCT GGG GAG CGC GCA AAT CTG   138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A   R   R   F   G   K   L   T   E   A   P   E   K   S   G   E   R   A   N   L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381  GTT GCC GAA AGG GCT GAC GCA CTG AAC GCT CTG GAA GAG CTG TAC GAG GAT AGG GCC GCA   144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V   A   E   R   A   D   A   L   N   A   L   E   E   L   Y   E   D   R   A   A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441  GGA GCT TAC GAC GGC CCA GTC GGT CGA AAA CAC TTT CGG AAG CAG CAG GCT GCA CTC ACT   150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G   A   Y   D   G   P   V   G   R   K   H   F   R   K   Q   Q   A   A   L   T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501  CTG CGC CAA CAG GGT GCA GAG GAA AGA CTG GCC GAG CTG GAA GCC GCA GAG GCT CCC AAA   156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L   R   Q   Q   G   A   E   E   R   L   A   E   L   E   A   A   E   A   P   K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561  CTG CCA CTC GAC CAG TGG TTT CCC GAG GAT GCT GAT GCA GAC CCC ACA GGC CCT AAG TCC   162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L   P   L   D   Q   W   F   P   E   D   A   D   A   D   P   T   G   P   K   S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621  TGG TGG GGC AGG GCT TCA GTT GAC GAT AAA CGC GTT TTC GTT GGG CTG TTT GTG GAC AAA   168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W   W   G   R   A   S   V   D   D   K   R   V   F   V   G   L   F   V   D   K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681  ATT GTG GTT ACT AAG AGT ACC ACT GGC AGA GGA CAA GGC ACC CCA ATC GAG AAA CGC GCC   174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I   V   V   T   K   S   T   T   G   R   G   Q   G   T   P   I   E   K   R   A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741  TCT ATT ACA TGG GCA AAA CCG CCA ACC GAC GAT GAC GAA GAT GAC GCT CAG GAC GGT ACT   1801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S   I   T   W   A   K   P   P   T   D   D   D   E   D   D   A   Q   D   G   T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cs="Courier;Courier New" w:ascii="Courier;Courier New" w:hAnsi="Courier;Courier New"/>
          <w:sz w:val="16"/>
          <w:lang w:eastAsia="ja-JP"/>
        </w:rPr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</w:t>
      </w:r>
      <w:r>
        <w:rPr>
          <w:rFonts w:cs="Courier;Courier New" w:ascii="Courier;Courier New" w:hAnsi="Courier;Courier New"/>
          <w:sz w:val="16"/>
          <w:lang w:eastAsia="ja-JP"/>
        </w:rPr>
        <w:t xml:space="preserve">1801  GAG GAT GTC GCC GCA TCT AGA GGG CCC GTT TAA   1833   </w:t>
      </w:r>
    </w:p>
    <w:p>
      <w:pPr>
        <w:pStyle w:val="Normal"/>
        <w:rPr>
          <w:rFonts w:ascii="Courier;Courier New" w:hAnsi="Courier;Courier New" w:cs="Courier;Courier New"/>
          <w:sz w:val="16"/>
          <w:lang w:eastAsia="ja-JP"/>
        </w:rPr>
      </w:pPr>
      <w:r>
        <w:rPr>
          <w:rFonts w:eastAsia="Courier;Courier New" w:cs="Courier;Courier New" w:ascii="Courier;Courier New" w:hAnsi="Courier;Courier New"/>
          <w:sz w:val="16"/>
          <w:lang w:eastAsia="ja-JP"/>
        </w:rPr>
        <w:t xml:space="preserve">         </w:t>
      </w:r>
      <w:r>
        <w:rPr>
          <w:rFonts w:cs="Courier;Courier New" w:ascii="Courier;Courier New" w:hAnsi="Courier;Courier New"/>
          <w:sz w:val="16"/>
          <w:lang w:eastAsia="ja-JP"/>
        </w:rPr>
        <w:t xml:space="preserve">E   D   V   A   A   S   R   G   P   V   *  </w:t>
      </w:r>
    </w:p>
    <w:sectPr>
      <w:type w:val="nextPage"/>
      <w:pgSz w:w="12240" w:h="15840"/>
      <w:pgMar w:left="1267" w:right="1800" w:gutter="0" w:header="0" w:top="5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sz w:val="24"/>
      <w:szCs w:val="24"/>
    </w:rPr>
  </w:style>
  <w:style w:type="character" w:styleId="Style16">
    <w:name w:val="フッター (文字)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15:23:00Z</dcterms:created>
  <dc:creator>Christopher Raymond</dc:creator>
  <dc:description/>
  <cp:keywords/>
  <dc:language>en-US</dc:language>
  <cp:lastModifiedBy> </cp:lastModifiedBy>
  <cp:lastPrinted>2010-10-24T23:47:00Z</cp:lastPrinted>
  <dcterms:modified xsi:type="dcterms:W3CDTF">2010-10-24T15:23:00Z</dcterms:modified>
  <cp:revision>3</cp:revision>
  <dc:subject/>
  <dc:title>      1 ATG GCT CCT AAG AAG AAG AGG AAG GTG ATG AGC CAG TTC GAC ATC CTG TGC AAG ACC CCC CCC AAG GTG CTG GTG  75    </dc:title>
</cp:coreProperties>
</file>